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3170" w:rsidRPr="00493170" w:rsidRDefault="00493170" w:rsidP="00493170">
      <w:pPr>
        <w:jc w:val="center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PARENTAL/GUARDIAN CONSENT FORM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Assessment of Helmet Usage Among Secondary School Students in Urban Settings of Karachi, Pakistan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PRINCIPAL INVESTIGATOR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Mazhar Iqbal, MBBS, MPH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PhD Scholar, School of Public Health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Dow University of Health Sciences, Karachi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Email: mazhar_iqbal17@yahoo.com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INSTITUTIONAL REVIEW BOARD APPROVAL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RB-2510/DUHS/Approval/2022/856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I</w:t>
      </w:r>
      <w:r w:rsidRPr="00493170">
        <w:rPr>
          <w:rFonts w:asciiTheme="majorBidi" w:hAnsiTheme="majorBidi" w:cstheme="majorBidi"/>
          <w:b/>
          <w:bCs/>
        </w:rPr>
        <w:t>NVITATION TO PARTICIPAT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 xml:space="preserve">Your child is invited to participate in a research study </w:t>
      </w:r>
      <w:r>
        <w:rPr>
          <w:rFonts w:asciiTheme="majorBidi" w:hAnsiTheme="majorBidi" w:cstheme="majorBidi"/>
        </w:rPr>
        <w:t>on</w:t>
      </w:r>
      <w:r w:rsidRPr="00493170">
        <w:rPr>
          <w:rFonts w:asciiTheme="majorBidi" w:hAnsiTheme="majorBidi" w:cstheme="majorBidi"/>
        </w:rPr>
        <w:t xml:space="preserve"> motorcycle helmet use and road safety knowledge among secondary school students in Karachi. Before you decide whether to allow your child to participate, </w:t>
      </w:r>
      <w:r>
        <w:rPr>
          <w:rFonts w:asciiTheme="majorBidi" w:hAnsiTheme="majorBidi" w:cstheme="majorBidi"/>
        </w:rPr>
        <w:t>you</w:t>
      </w:r>
      <w:r w:rsidRPr="0049317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ust</w:t>
      </w:r>
      <w:r w:rsidRPr="00493170">
        <w:rPr>
          <w:rFonts w:asciiTheme="majorBidi" w:hAnsiTheme="majorBidi" w:cstheme="majorBidi"/>
        </w:rPr>
        <w:t xml:space="preserve"> understand why the research is being conducted and what it will involve. Please take time to read the following information carefully and discuss it with others if you wish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PURPOSE OF THE STUDY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Road traffic accidents are a leading cause of death and injury among adolescents in Pakistan, with motorcycle riders being particularly vulnerable. Many students in grades 8-10 use motorcycles either as riders or passengers for transportation to school. This study aims to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1. Assess students' knowledge about road safety rules and helmet usag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2. Understand attitudes and behaviors regarding motorcycle safety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3. Identify barriers to helmet usage among adolescent student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4. Provide evidence to develop effective school-based road safety interventio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Your child has been selected because they are a male student in grades 8-10 (aged 15-19 years) attending a public secondary school in Karachi and use a motorcycle for transportation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t>WHY HAS MY CHILD BEEN INVITED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Approximately 500 students from</w:t>
      </w:r>
      <w:r>
        <w:rPr>
          <w:rFonts w:asciiTheme="majorBidi" w:hAnsiTheme="majorBidi" w:cstheme="majorBidi"/>
        </w:rPr>
        <w:t xml:space="preserve"> </w:t>
      </w:r>
      <w:r w:rsidRPr="00493170">
        <w:rPr>
          <w:rFonts w:asciiTheme="majorBidi" w:hAnsiTheme="majorBidi" w:cstheme="majorBidi"/>
        </w:rPr>
        <w:t>10 public secondary schools</w:t>
      </w:r>
      <w:r>
        <w:rPr>
          <w:rFonts w:asciiTheme="majorBidi" w:hAnsiTheme="majorBidi" w:cstheme="majorBidi"/>
        </w:rPr>
        <w:t xml:space="preserve"> </w:t>
      </w:r>
      <w:r w:rsidRPr="00493170">
        <w:rPr>
          <w:rFonts w:asciiTheme="majorBidi" w:hAnsiTheme="majorBidi" w:cstheme="majorBidi"/>
        </w:rPr>
        <w:t>across Karachi will participate in this study. Your child has been randomly selected from students who meet the following criteria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Male student aged 15-19 year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Currently enrolled in grades 8-10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Uses a motorcycle for transportation (as rider, pillion rider, or passenger)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</w:p>
    <w:p w:rsid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</w:p>
    <w:p w:rsid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493170">
        <w:rPr>
          <w:rFonts w:asciiTheme="majorBidi" w:hAnsiTheme="majorBidi" w:cstheme="majorBidi"/>
          <w:b/>
          <w:bCs/>
        </w:rPr>
        <w:lastRenderedPageBreak/>
        <w:t>DOES MY CHILD HAVE TO TAKE PART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No Participation in this study is completely</w:t>
      </w:r>
      <w:r w:rsidR="00411C78">
        <w:rPr>
          <w:rFonts w:asciiTheme="majorBidi" w:hAnsiTheme="majorBidi" w:cstheme="majorBidi"/>
        </w:rPr>
        <w:t xml:space="preserve"> </w:t>
      </w:r>
      <w:r w:rsidRPr="00493170">
        <w:rPr>
          <w:rFonts w:asciiTheme="majorBidi" w:hAnsiTheme="majorBidi" w:cstheme="majorBidi"/>
        </w:rPr>
        <w:t>voluntary. Your child does not have to participate if they do not wish to do so. You are free to withdraw your consent at any time without giving a reason. If you decide not to allow your child to participate or if you withdraw consent later, this will NO</w:t>
      </w:r>
      <w:r w:rsidR="00411C78">
        <w:rPr>
          <w:rFonts w:asciiTheme="majorBidi" w:hAnsiTheme="majorBidi" w:cstheme="majorBidi"/>
        </w:rPr>
        <w:t>T</w:t>
      </w:r>
      <w:r w:rsidRPr="00493170">
        <w:rPr>
          <w:rFonts w:asciiTheme="majorBidi" w:hAnsiTheme="majorBidi" w:cstheme="majorBidi"/>
        </w:rPr>
        <w:t xml:space="preserve"> affec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r child's education or standing at school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r child's relationship with teachers or school administration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r family's access to any servic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AT WILL HAPPEN IF MY CHILD TAKES PART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f you agree to allow your child to participate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1.</w:t>
      </w:r>
      <w:r w:rsidR="00411C78">
        <w:rPr>
          <w:rFonts w:asciiTheme="majorBidi" w:hAnsiTheme="majorBidi" w:cstheme="majorBidi"/>
        </w:rPr>
        <w:t xml:space="preserve"> </w:t>
      </w:r>
      <w:r w:rsidRPr="00493170">
        <w:rPr>
          <w:rFonts w:asciiTheme="majorBidi" w:hAnsiTheme="majorBidi" w:cstheme="majorBidi"/>
        </w:rPr>
        <w:t>Interview Session (One-time, approximately 30-40 minutes)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A trained researcher will meet with your child at school during school hour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he interview will be conducted in a private, comfortable setting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r child will be asked questions abou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heir demographics (age, family background, socioeconomic status)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ransportation methods used for school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Knowledge about road safety rules and traffic sig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Attitudes and beliefs about helmet usag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Current practices regarding helmet wearing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Influences from family and friends on safety behavio</w:t>
      </w:r>
      <w:r w:rsidR="00411C78">
        <w:rPr>
          <w:rFonts w:asciiTheme="majorBidi" w:hAnsiTheme="majorBidi" w:cstheme="majorBidi"/>
        </w:rPr>
        <w:t>u</w:t>
      </w:r>
      <w:r w:rsidRPr="00493170">
        <w:rPr>
          <w:rFonts w:asciiTheme="majorBidi" w:hAnsiTheme="majorBidi" w:cstheme="majorBidi"/>
        </w:rPr>
        <w:t>r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2. Languag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he questionnaire will be administered in Urdu to ensure your child understands all questio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Researchers will be available to clarify any questio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AT ARE THE POSSIBLE BENEFITS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Direct Benefits to Your Child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Increased awareness about road safety and importance of helmet usag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Opportunity to contribute to improving road safety for students in Pakistan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Benefits to Society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Better understanding of barriers to helmet usage among adolescent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Evidence to develop effective school-based road safety program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Potential to reduce motorcycle-related injuries and deaths among young peopl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AT ARE THE POSSIBLE RISKS OR DISADVANTAGES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The risks associated with this study are minimal</w:t>
      </w:r>
      <w:r w:rsidR="00411C78">
        <w:rPr>
          <w:rFonts w:asciiTheme="majorBidi" w:hAnsiTheme="majorBidi" w:cstheme="majorBidi"/>
        </w:rPr>
        <w:t>:</w:t>
      </w:r>
    </w:p>
    <w:p w:rsidR="00411C78" w:rsidRDefault="00411C78" w:rsidP="00493170">
      <w:pPr>
        <w:jc w:val="both"/>
        <w:rPr>
          <w:rFonts w:asciiTheme="majorBidi" w:hAnsiTheme="majorBidi" w:cstheme="majorBidi"/>
        </w:rPr>
      </w:pPr>
    </w:p>
    <w:p w:rsidR="00607156" w:rsidRDefault="00493170" w:rsidP="00607156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607156">
        <w:rPr>
          <w:rFonts w:asciiTheme="majorBidi" w:hAnsiTheme="majorBidi" w:cstheme="majorBidi"/>
        </w:rPr>
        <w:t>Time commitment: Approximately 30-40 minutes during school hours</w:t>
      </w:r>
    </w:p>
    <w:p w:rsidR="00607156" w:rsidRDefault="00493170" w:rsidP="00607156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607156">
        <w:rPr>
          <w:rFonts w:asciiTheme="majorBidi" w:hAnsiTheme="majorBidi" w:cstheme="majorBidi"/>
        </w:rPr>
        <w:t>Trained interviewers will maintain a supportive, non-judgmental approach</w:t>
      </w:r>
    </w:p>
    <w:p w:rsidR="00607156" w:rsidRDefault="00493170" w:rsidP="00607156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607156">
        <w:rPr>
          <w:rFonts w:asciiTheme="majorBidi" w:hAnsiTheme="majorBidi" w:cstheme="majorBidi"/>
        </w:rPr>
        <w:t>Your child can take breaks during the interview if needed</w:t>
      </w:r>
    </w:p>
    <w:p w:rsidR="00493170" w:rsidRPr="00607156" w:rsidRDefault="00493170" w:rsidP="00607156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607156">
        <w:rPr>
          <w:rFonts w:asciiTheme="majorBidi" w:hAnsiTheme="majorBidi" w:cstheme="majorBidi"/>
        </w:rPr>
        <w:t>The interview will be stopped immediately if your child becomes distressed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lastRenderedPageBreak/>
        <w:t>WILL MY CHILD'S PARTICIPATION BE KEPT CONFIDENTIAL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Yes, absolutely</w:t>
      </w:r>
      <w:r w:rsidR="00607156">
        <w:rPr>
          <w:rFonts w:asciiTheme="majorBidi" w:hAnsiTheme="majorBidi" w:cstheme="majorBidi"/>
        </w:rPr>
        <w:t xml:space="preserve">. </w:t>
      </w:r>
      <w:r w:rsidRPr="00493170">
        <w:rPr>
          <w:rFonts w:asciiTheme="majorBidi" w:hAnsiTheme="majorBidi" w:cstheme="majorBidi"/>
        </w:rPr>
        <w:t>We are committed to protecting your child's privacy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Confidentiality Measures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1.</w:t>
      </w:r>
      <w:r w:rsidR="00607156" w:rsidRPr="00493170">
        <w:rPr>
          <w:rFonts w:asciiTheme="majorBidi" w:hAnsiTheme="majorBidi" w:cstheme="majorBidi"/>
        </w:rPr>
        <w:t xml:space="preserve"> </w:t>
      </w:r>
      <w:r w:rsidRPr="00493170">
        <w:rPr>
          <w:rFonts w:asciiTheme="majorBidi" w:hAnsiTheme="majorBidi" w:cstheme="majorBidi"/>
        </w:rPr>
        <w:t>No Identifying Information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r child will be assigned a unique identification number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Names will NOT be recorded on questionnair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School identifiers will be kept separate from study data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2. Secure Data Storage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All paper questionnaires will be kept in locked filing cabinet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Electronic data will be stored on password-protected computer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Only the research team will have access to the data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Data will be stored for the required period as per institutional policy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3. Anonymized Reporting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Results will be presented as group averages and percentag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No individual student will be identifiable in any reports or publicatio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Schools will only receive aggregate data, not individual information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4. Limits to Confidentiality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If your child discloses information suggesting immediate danger to themselves or others, we are ethically obligated to report this to appropriate authoriti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AT WILL HAPPEN TO THE RESULTS OF THE STUDY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Publication and Dissemination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Results will be published in scientific journals and presented at conferenc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A summary of findings will be shared with participating schools and education authoriti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Results may inform road safety policy and school-based intervention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Access to Results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You can request a summary of the study findings by contacting the research team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No individual results will be provided as data is analy</w:t>
      </w:r>
      <w:r w:rsidR="00607156">
        <w:rPr>
          <w:rFonts w:asciiTheme="majorBidi" w:hAnsiTheme="majorBidi" w:cstheme="majorBidi"/>
        </w:rPr>
        <w:t>s</w:t>
      </w:r>
      <w:r w:rsidRPr="00493170">
        <w:rPr>
          <w:rFonts w:asciiTheme="majorBidi" w:hAnsiTheme="majorBidi" w:cstheme="majorBidi"/>
        </w:rPr>
        <w:t>ed collectively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Funding: This study received no external funding and is conducted as part of doctoral research at Dow University of Health Sciences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O HAS REVIEWED THIS STUDY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This study has been reviewed and approved by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nstitutional Review Board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Dow University of Health Sciences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Approval Number: IRB-2510/DUHS/Approval/2022/856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The IRB has confirmed tha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lastRenderedPageBreak/>
        <w:t>- The study design is ethically sound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Risks to participants are minimized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Confidentiality protections are adequat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he informed consent process is appropriate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WHAT IF THERE IS A PROBLEM?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Complaints or Concerns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f you have any complaints or concerns about any aspect of this study, please contac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Primary Contac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Mazhar Iqbal, MBBS, MPH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Phone: [</w:t>
      </w:r>
      <w:r w:rsidR="00607156">
        <w:rPr>
          <w:rFonts w:asciiTheme="majorBidi" w:hAnsiTheme="majorBidi" w:cstheme="majorBidi"/>
        </w:rPr>
        <w:t>0XXXXXXXX</w:t>
      </w:r>
      <w:r w:rsidRPr="00493170">
        <w:rPr>
          <w:rFonts w:asciiTheme="majorBidi" w:hAnsiTheme="majorBidi" w:cstheme="majorBidi"/>
        </w:rPr>
        <w:t>]</w:t>
      </w:r>
    </w:p>
    <w:p w:rsidR="00493170" w:rsidRPr="00493170" w:rsidRDefault="00493170" w:rsidP="00607156">
      <w:pPr>
        <w:pBdr>
          <w:bottom w:val="single" w:sz="4" w:space="1" w:color="auto"/>
        </w:pBd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Email: mazhar_iqbal17@yahoo.com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607156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607156">
        <w:rPr>
          <w:rFonts w:asciiTheme="majorBidi" w:hAnsiTheme="majorBidi" w:cstheme="majorBidi"/>
          <w:b/>
          <w:bCs/>
        </w:rPr>
        <w:t>CONSENT STATEMENT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 xml:space="preserve">I have read and understood the information provided above. I have been </w:t>
      </w:r>
      <w:r w:rsidR="00607156">
        <w:rPr>
          <w:rFonts w:asciiTheme="majorBidi" w:hAnsiTheme="majorBidi" w:cstheme="majorBidi"/>
        </w:rPr>
        <w:t>allowed</w:t>
      </w:r>
      <w:r w:rsidRPr="00493170">
        <w:rPr>
          <w:rFonts w:asciiTheme="majorBidi" w:hAnsiTheme="majorBidi" w:cstheme="majorBidi"/>
        </w:rPr>
        <w:t xml:space="preserve"> to ask questions and my questions have been answered to my satisfaction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 understand tha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My child's participation is voluntary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My child can withdraw at any time without giving a reason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My child's information will be kept confidential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My child's participation will not affect their education or school standing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- The results may be published but my child will not be identified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 voluntarily agree to allow my child to participate in this research study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607156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607156">
        <w:rPr>
          <w:rFonts w:asciiTheme="majorBidi" w:hAnsiTheme="majorBidi" w:cstheme="majorBidi"/>
          <w:b/>
          <w:bCs/>
        </w:rPr>
        <w:t>PARENT/GUARDIAN INFORMATION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 xml:space="preserve">Name of Parent/Guardian: _________________________________ 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Signature: _________________________________ Date: 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Relationship to Child: __________________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Contact Number: __________________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607156" w:rsidRDefault="00493170" w:rsidP="00493170">
      <w:pPr>
        <w:jc w:val="both"/>
        <w:rPr>
          <w:rFonts w:asciiTheme="majorBidi" w:hAnsiTheme="majorBidi" w:cstheme="majorBidi"/>
          <w:b/>
          <w:bCs/>
        </w:rPr>
      </w:pPr>
      <w:r w:rsidRPr="00607156">
        <w:rPr>
          <w:rFonts w:asciiTheme="majorBidi" w:hAnsiTheme="majorBidi" w:cstheme="majorBidi"/>
          <w:b/>
          <w:bCs/>
        </w:rPr>
        <w:t>CHILD/STUDENT INFORMATION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Name of Student: _________________________________ (PRINT)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Age: _________ Grade: 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607156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School Name: __________________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607156" w:rsidRDefault="00607156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lastRenderedPageBreak/>
        <w:t xml:space="preserve">STUDENT </w:t>
      </w:r>
      <w:r w:rsidR="00607156">
        <w:rPr>
          <w:rFonts w:asciiTheme="majorBidi" w:hAnsiTheme="majorBidi" w:cstheme="majorBidi"/>
        </w:rPr>
        <w:t>CONSENT</w:t>
      </w:r>
      <w:r w:rsidRPr="00493170">
        <w:rPr>
          <w:rFonts w:asciiTheme="majorBidi" w:hAnsiTheme="majorBidi" w:cstheme="majorBidi"/>
        </w:rPr>
        <w:t xml:space="preserve"> (If student is 18 years or older)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 agree to participate in this study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Student Signature: _________________________________ Date 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RESEARCHER STATEMENT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I have explained the nature and purpose of this study to the parent/guardian named above. I have answered all questions to the best of my ability.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 xml:space="preserve">Name of Researcher: _________________________________ 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Signature: _________________________________Date: 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FOR OFFICE USE ONLY: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Participant ID Number: __________________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  <w:r w:rsidRPr="00493170">
        <w:rPr>
          <w:rFonts w:asciiTheme="majorBidi" w:hAnsiTheme="majorBidi" w:cstheme="majorBidi"/>
        </w:rPr>
        <w:t>Date of Consent: _________________________________</w:t>
      </w: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493170" w:rsidRPr="00493170" w:rsidRDefault="00493170" w:rsidP="00493170">
      <w:pPr>
        <w:jc w:val="both"/>
        <w:rPr>
          <w:rFonts w:asciiTheme="majorBidi" w:hAnsiTheme="majorBidi" w:cstheme="majorBidi"/>
        </w:rPr>
      </w:pPr>
    </w:p>
    <w:p w:rsidR="00AE6126" w:rsidRPr="00493170" w:rsidRDefault="00AE6126" w:rsidP="00493170">
      <w:pPr>
        <w:jc w:val="both"/>
        <w:rPr>
          <w:rFonts w:asciiTheme="majorBidi" w:hAnsiTheme="majorBidi" w:cstheme="majorBidi"/>
        </w:rPr>
      </w:pPr>
    </w:p>
    <w:sectPr w:rsidR="00AE6126" w:rsidRPr="00493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E6A48"/>
    <w:multiLevelType w:val="hybridMultilevel"/>
    <w:tmpl w:val="146CD87C"/>
    <w:lvl w:ilvl="0" w:tplc="7842E05A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64A29"/>
    <w:multiLevelType w:val="hybridMultilevel"/>
    <w:tmpl w:val="26D89DF8"/>
    <w:lvl w:ilvl="0" w:tplc="1606666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8F717EB"/>
    <w:multiLevelType w:val="hybridMultilevel"/>
    <w:tmpl w:val="8A72A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649566">
    <w:abstractNumId w:val="0"/>
  </w:num>
  <w:num w:numId="2" w16cid:durableId="1474060909">
    <w:abstractNumId w:val="2"/>
  </w:num>
  <w:num w:numId="3" w16cid:durableId="299387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70"/>
    <w:rsid w:val="00063B80"/>
    <w:rsid w:val="001C225D"/>
    <w:rsid w:val="00266CE0"/>
    <w:rsid w:val="003B233B"/>
    <w:rsid w:val="00411C78"/>
    <w:rsid w:val="00493170"/>
    <w:rsid w:val="00503F3A"/>
    <w:rsid w:val="00607156"/>
    <w:rsid w:val="00971E14"/>
    <w:rsid w:val="00AE6126"/>
    <w:rsid w:val="00C32A26"/>
    <w:rsid w:val="00F6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01A4D"/>
  <w15:chartTrackingRefBased/>
  <w15:docId w15:val="{708BE298-59A7-C74C-8755-EBD32028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1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1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1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1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1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1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qFormat/>
    <w:rsid w:val="001C225D"/>
    <w:rPr>
      <w:vertAlign w:val="superscript"/>
      <w14:ligatures w14:val="none"/>
      <w14:numForm w14:val="default"/>
    </w:rPr>
  </w:style>
  <w:style w:type="paragraph" w:customStyle="1" w:styleId="Style2">
    <w:name w:val="Style2"/>
    <w:basedOn w:val="Normal"/>
    <w:qFormat/>
    <w:rsid w:val="001C225D"/>
    <w:pPr>
      <w:numPr>
        <w:numId w:val="1"/>
      </w:num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931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1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1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1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1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1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1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1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17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90</Words>
  <Characters>6786</Characters>
  <Application>Microsoft Office Word</Application>
  <DocSecurity>0</DocSecurity>
  <Lines>56</Lines>
  <Paragraphs>15</Paragraphs>
  <ScaleCrop>false</ScaleCrop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shraf</dc:creator>
  <cp:keywords/>
  <dc:description/>
  <cp:lastModifiedBy>Mariam Ashraf</cp:lastModifiedBy>
  <cp:revision>3</cp:revision>
  <dcterms:created xsi:type="dcterms:W3CDTF">2025-12-08T05:23:00Z</dcterms:created>
  <dcterms:modified xsi:type="dcterms:W3CDTF">2025-12-08T06:01:00Z</dcterms:modified>
</cp:coreProperties>
</file>